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autoSpaceDE w:val="false"/>
        <w:spacing w:lineRule="auto" w:line="360"/>
        <w:jc w:val="center"/>
        <w:outlineLvl w:val="0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4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ichness and diversity indexes relative to each sample (OTUs at 97% similarity)</w:t>
      </w:r>
    </w:p>
    <w:tbl>
      <w:tblPr>
        <w:tblW w:w="8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799"/>
        <w:gridCol w:w="685"/>
        <w:gridCol w:w="1133"/>
        <w:gridCol w:w="1000"/>
        <w:gridCol w:w="976"/>
        <w:gridCol w:w="1100"/>
        <w:gridCol w:w="1500"/>
      </w:tblGrid>
      <w:tr>
        <w:trPr>
          <w:trHeight w:val="268" w:hRule="atLeast"/>
        </w:trPr>
        <w:tc>
          <w:tcPr>
            <w:tcW w:w="11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639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OTU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hao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overage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simpson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in1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525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09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09,46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6,515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22,4.2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301,0.0316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in10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498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02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68,43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77,494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62,3.6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591,0.0614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in11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311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85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87,54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80,556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23,4.2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372,0.0397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in2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283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69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12,36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08,377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79,2.8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349,0.1388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in3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559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29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97,35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90,361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17,3.2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005,0.1053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in4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612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16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43,50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55,570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84,3.88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601,0.0631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in5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620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13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8,48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31,555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52,3.5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698,0.0728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in6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067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56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65,52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57,537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68,3.7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832,0.088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in7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798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93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11,56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05,576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67,4.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188,0.0198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in8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807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24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65,41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62,420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65,3.69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9,0.0947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in9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852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66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78,53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86,590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11,4.1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358,0.0374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1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761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99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75,53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78,565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3,4.34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291,0.0306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10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894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6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45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52,52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40,526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9,3.9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529,0.0561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11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350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04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62,42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85,533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48,3.5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881,0.0927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2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348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56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05,46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04,492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62,3.6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739,0.0773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3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186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7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59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82,53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81,554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92,3.9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641,0.0676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4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513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99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79,35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73,367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25,2.29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873,0.1925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5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211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7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6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57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09,47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6,528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16,3.2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416,0.1499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6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183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2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57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80,55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83,590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95,3.99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446,0.0467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7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179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75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7,49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08,497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23,3.28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148,0.1202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8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484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96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56,52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43,512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7,3.7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869,0.0923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9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483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06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54,43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50,463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75,2.8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768,0.1844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1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448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51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24,48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9,491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8,3.84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637,0.0666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10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853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49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9,47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0,471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85,3.89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536,0.0561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11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247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94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93,55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93,586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91,3.9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578,0.061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2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424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9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39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29,37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21,373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54,3.58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627,0.065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3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063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52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304,394)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85,479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44,1.49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297,0.4406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6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122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6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96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84,540</w:t>
            </w: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84,563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15,4.19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385,0.0407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7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948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6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53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63,539</w:t>
            </w: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55,551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,4.04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44,0.0465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8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445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77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79,54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76,567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57,3.6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954,0.1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1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9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28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90,43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90,450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66,3.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714,0.0743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10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034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17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80,55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94,633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01,4.0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505,0.0529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2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197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59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4,47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3,500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69,3.7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643,0.0674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3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487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84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46,50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51,555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92,3.9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474,0.0495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4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660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92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81,44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81,471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51,2.5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2738,0.2845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6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703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20,47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24,509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56,3.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733,0.0766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7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339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5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45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10,58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36,695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22,4.2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336,0.0353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8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704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74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21,48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8,498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61,3.6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85,0.0899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9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356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82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54,51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46,515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78,3.8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567,0.0596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1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888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39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8,48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27,545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48,3.5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722,0.0757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10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741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74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22,38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18,401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81,2.8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443,0.1505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11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368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54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63,40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54,395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06,3.1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612,0.1695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3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020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51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75,45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72,484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84,2.88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328,0.1374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4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169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68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54,41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54,450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96,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245,0.129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5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363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31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47,50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44,517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23,4.2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323,0.0338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6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740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17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24,40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24,439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93,2.9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197,0.1238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7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512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86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56,51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46,514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82,3.8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477,0.0494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8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892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55,40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51,409)</w:t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63,3.68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847,0.0894)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9</w:t>
            </w:r>
          </w:p>
        </w:tc>
        <w:tc>
          <w:tcPr>
            <w:tcW w:w="7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737</w:t>
            </w:r>
          </w:p>
        </w:tc>
        <w:tc>
          <w:tcPr>
            <w:tcW w:w="6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9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79</w:t>
            </w:r>
          </w:p>
        </w:tc>
      </w:tr>
      <w:tr>
        <w:trPr>
          <w:trHeight w:val="268" w:hRule="atLeast"/>
        </w:trPr>
        <w:tc>
          <w:tcPr>
            <w:tcW w:w="11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9,484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0,487)</w:t>
            </w:r>
          </w:p>
        </w:tc>
        <w:tc>
          <w:tcPr>
            <w:tcW w:w="9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6,3.64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664,0.0694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b/>
      <w:bCs/>
      <w:kern w:val="2"/>
      <w:sz w:val="2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1Char">
    <w:name w:val="标题 1 Char"/>
    <w:basedOn w:val="Style13"/>
    <w:qFormat/>
    <w:rPr>
      <w:rFonts w:ascii="Times New Roman" w:hAnsi="Times New Roman" w:cs="Times New Roman"/>
      <w:b/>
      <w:bCs/>
      <w:kern w:val="2"/>
      <w:sz w:val="24"/>
      <w:szCs w:val="44"/>
    </w:rPr>
  </w:style>
  <w:style w:type="character" w:styleId="Hps">
    <w:name w:val="hps"/>
    <w:basedOn w:val="Style13"/>
    <w:qFormat/>
    <w:rPr/>
  </w:style>
  <w:style w:type="character" w:styleId="Char2">
    <w:name w:val="纯文本 Char"/>
    <w:basedOn w:val="Style13"/>
    <w:qFormat/>
    <w:rPr>
      <w:rFonts w:ascii="宋体;SimSun" w:hAnsi="宋体;SimSun" w:cs="Courier New"/>
      <w:kern w:val="2"/>
      <w:sz w:val="21"/>
      <w:szCs w:val="21"/>
    </w:rPr>
  </w:style>
  <w:style w:type="character" w:styleId="Appleconvertedspace">
    <w:name w:val="apple-converted-space"/>
    <w:basedOn w:val="Style13"/>
    <w:qFormat/>
    <w:rPr/>
  </w:style>
  <w:style w:type="character" w:styleId="Char3">
    <w:name w:val="文档结构图 Char"/>
    <w:basedOn w:val="Style13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</w:pBdr>
      <w:spacing w:before="280" w:after="280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4">
    <w:name w:val="纯文本"/>
    <w:basedOn w:val="Normal"/>
    <w:qFormat/>
    <w:pPr>
      <w:spacing w:lineRule="exact" w:line="400"/>
      <w:ind w:firstLine="200"/>
    </w:pPr>
    <w:rPr>
      <w:rFonts w:ascii="宋体;SimSun" w:hAnsi="宋体;SimSun" w:cs="Courier New"/>
      <w:szCs w:val="21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1:42:00Z</dcterms:created>
  <dc:creator>雨林木风</dc:creator>
  <dc:description/>
  <cp:keywords/>
  <dc:language>en-US</dc:language>
  <cp:lastModifiedBy>雨林木风</cp:lastModifiedBy>
  <dcterms:modified xsi:type="dcterms:W3CDTF">2016-03-22T01:44:00Z</dcterms:modified>
  <cp:revision>3</cp:revision>
  <dc:subject/>
  <dc:title/>
</cp:coreProperties>
</file>